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9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50"/>
        <w:gridCol w:w="607"/>
        <w:gridCol w:w="747"/>
        <w:gridCol w:w="537"/>
        <w:gridCol w:w="629"/>
        <w:gridCol w:w="654"/>
        <w:gridCol w:w="615"/>
        <w:gridCol w:w="545"/>
        <w:gridCol w:w="833"/>
        <w:gridCol w:w="773"/>
        <w:gridCol w:w="540"/>
        <w:gridCol w:w="755"/>
        <w:gridCol w:w="903"/>
        <w:gridCol w:w="545"/>
        <w:gridCol w:w="887"/>
        <w:gridCol w:w="771"/>
        <w:gridCol w:w="833"/>
        <w:gridCol w:w="568"/>
      </w:tblGrid>
      <w:tr>
        <w:trPr>
          <w:trHeight w:val="195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NOS scale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Bener 1996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Berntsen 2009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hen 2001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heng 2010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hiang 2006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orbo 2008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Dogra 2008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Eijkemans 2008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Firrincieli 20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Ford 200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annotti 2007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lazebrook 2006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Jones 2006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Kilpeläinen 2006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Kitsantas 200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Lang 2004</w:t>
            </w:r>
          </w:p>
        </w:tc>
        <w:tc>
          <w:tcPr>
            <w:tcW w:w="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älkiä 1998</w:t>
            </w:r>
          </w:p>
        </w:tc>
      </w:tr>
      <w:tr>
        <w:trPr>
          <w:trHeight w:val="225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 Selection (maximum 4)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</w:tr>
      <w:tr>
        <w:trPr>
          <w:trHeight w:val="195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Case definition adequate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Representativeness of the cases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Selection of controls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 Definition of controls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B Comparability (maximum 2)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 Comparability of cohorts on the basis of the design of analysis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 Exposure (maximum 3)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</w:tr>
      <w:tr>
        <w:trPr>
          <w:trHeight w:val="180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Ascertainment of exposure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 same method cases and controls?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non-response rate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Totaal (maximum 9)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7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Table S2: NOS scores of cross-sectional studies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77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50"/>
        <w:gridCol w:w="607"/>
        <w:gridCol w:w="747"/>
        <w:gridCol w:w="537"/>
        <w:gridCol w:w="629"/>
        <w:gridCol w:w="654"/>
        <w:gridCol w:w="615"/>
        <w:gridCol w:w="545"/>
        <w:gridCol w:w="833"/>
        <w:gridCol w:w="773"/>
        <w:gridCol w:w="540"/>
        <w:gridCol w:w="755"/>
        <w:gridCol w:w="903"/>
        <w:gridCol w:w="545"/>
        <w:gridCol w:w="887"/>
        <w:gridCol w:w="771"/>
        <w:gridCol w:w="833"/>
        <w:gridCol w:w="646"/>
      </w:tblGrid>
      <w:tr>
        <w:trPr>
          <w:trHeight w:val="195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NOS scale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Nystad 1997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Ownby 2007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riftis 2007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Ritz 2010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Romieu 200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Rundle 2009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trine 2007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Teramoto 2011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Tsai 2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Tsai 2009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Vahlkvist 2009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Van Gent 2007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Vlaski 2008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Vogelberg 2007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Vogt 2008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Walders-Abramson 2009</w:t>
            </w:r>
          </w:p>
        </w:tc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Weston 1989</w:t>
            </w:r>
          </w:p>
        </w:tc>
      </w:tr>
      <w:tr>
        <w:trPr>
          <w:trHeight w:val="1095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 Selection (maximum 4)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</w:t>
            </w:r>
          </w:p>
        </w:tc>
      </w:tr>
      <w:tr>
        <w:trPr>
          <w:trHeight w:val="195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Case definition adequate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Representativeness of the cases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Selection of controls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 Definition of controls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B Comparability (maximum 2)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 Comparability of cohorts on the basis of the design of analysis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 Exposure (maximum 3)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Ascertainment of exposure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 same method cases and controls?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non-response rate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9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Totaal (maximum 9)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4T16:46:00Z</dcterms:created>
  <dc:creator>Bas en Marianne</dc:creator>
  <dc:description/>
  <dc:language>en-US</dc:language>
  <cp:lastModifiedBy>Marianne en Bas</cp:lastModifiedBy>
  <dcterms:modified xsi:type="dcterms:W3CDTF">2012-11-02T10:03:00Z</dcterms:modified>
  <cp:revision>3</cp:revision>
  <dc:subject/>
  <dc:title>Appendix: NOS score of cross-sectional studies</dc:title>
</cp:coreProperties>
</file>